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7CF79" w14:textId="77777777" w:rsidR="0012602B" w:rsidRPr="00F34623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F34623">
        <w:rPr>
          <w:rFonts w:ascii="Times New Roman" w:hAnsi="Times New Roman" w:cs="Times New Roman"/>
          <w:b/>
          <w:bCs/>
        </w:rPr>
        <w:t xml:space="preserve"> </w:t>
      </w:r>
      <w:r w:rsidRPr="00F34623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2. </w:t>
      </w:r>
    </w:p>
    <w:tbl>
      <w:tblPr>
        <w:tblpPr w:leftFromText="180" w:rightFromText="180" w:vertAnchor="page" w:horzAnchor="margin" w:tblpY="2318"/>
        <w:tblW w:w="95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0"/>
        <w:gridCol w:w="1556"/>
        <w:gridCol w:w="1006"/>
        <w:gridCol w:w="917"/>
        <w:gridCol w:w="1012"/>
      </w:tblGrid>
      <w:tr w:rsidR="0012602B" w:rsidRPr="000F08B7" w14:paraId="33AD5425" w14:textId="77777777" w:rsidTr="00D45899">
        <w:trPr>
          <w:trHeight w:val="332"/>
        </w:trPr>
        <w:tc>
          <w:tcPr>
            <w:tcW w:w="50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9F1EEA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emporality of association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71C0B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A7260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298D1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2602B" w:rsidRPr="000F08B7" w14:paraId="0371B324" w14:textId="77777777" w:rsidTr="00D45899">
        <w:trPr>
          <w:trHeight w:val="268"/>
        </w:trPr>
        <w:tc>
          <w:tcPr>
            <w:tcW w:w="50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D2E1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C77F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311A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5D62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0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2F27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7ADEE892" w14:textId="77777777" w:rsidTr="00D45899">
        <w:trPr>
          <w:trHeight w:val="332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1E3E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1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0E85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EC50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BDC2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AFB1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0F0D085B" w14:textId="77777777" w:rsidTr="00D45899">
        <w:trPr>
          <w:trHeight w:val="332"/>
        </w:trPr>
        <w:tc>
          <w:tcPr>
            <w:tcW w:w="5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8D2FF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day 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76B5A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22CE9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6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5C15F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C2F3B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6</w:t>
            </w:r>
          </w:p>
        </w:tc>
      </w:tr>
      <w:tr w:rsidR="0012602B" w:rsidRPr="000F08B7" w14:paraId="4C02EF61" w14:textId="77777777" w:rsidTr="00D45899">
        <w:trPr>
          <w:trHeight w:val="332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401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3CB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8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7B2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80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278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6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9E9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3</w:t>
            </w:r>
          </w:p>
        </w:tc>
      </w:tr>
      <w:tr w:rsidR="0012602B" w:rsidRPr="000F08B7" w14:paraId="3F08B7E7" w14:textId="77777777" w:rsidTr="00D45899">
        <w:trPr>
          <w:trHeight w:val="332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44FD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753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16D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425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EB7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4BD3AA4F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C83EEEF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sleep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C7234B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09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45E48C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01A8F3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5F4650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58089F31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2397577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sleep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15C04C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22F7EF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326803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71126C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</w:tr>
      <w:tr w:rsidR="0012602B" w:rsidRPr="000F08B7" w14:paraId="28CC523E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DCFF5E9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E19E70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2C1BDC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9A764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9B751D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1B28A152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17BEEE3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sleep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A88568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9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B6D422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98EBCD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7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3EF374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29308DA8" w14:textId="77777777" w:rsidTr="00D45899">
        <w:trPr>
          <w:trHeight w:val="332"/>
        </w:trPr>
        <w:tc>
          <w:tcPr>
            <w:tcW w:w="5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C18A4E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E378B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4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9A44D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6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50D5D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2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27C15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3BB1738C" w14:textId="77777777" w:rsidTr="00D45899">
        <w:trPr>
          <w:trHeight w:val="332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2D4A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3FC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C11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6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00B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8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691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0AE30D9B" w14:textId="77777777" w:rsidTr="00D45899">
        <w:trPr>
          <w:trHeight w:val="332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9EFF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2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s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6E0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269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E70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751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784DED11" w14:textId="77777777" w:rsidTr="00D45899">
        <w:trPr>
          <w:trHeight w:val="332"/>
        </w:trPr>
        <w:tc>
          <w:tcPr>
            <w:tcW w:w="5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8DB3A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32A87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750AE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2F686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C50B4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</w:tr>
      <w:tr w:rsidR="0012602B" w:rsidRPr="000F08B7" w14:paraId="66DE5ADD" w14:textId="77777777" w:rsidTr="00D45899">
        <w:trPr>
          <w:trHeight w:val="332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9C4F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7BB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.54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B60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975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29B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115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2EA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</w:tr>
      <w:tr w:rsidR="0012602B" w:rsidRPr="000F08B7" w14:paraId="2A2A3033" w14:textId="77777777" w:rsidTr="00D45899">
        <w:trPr>
          <w:trHeight w:val="332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B1D7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71F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5AD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B2F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23B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4F630E21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F87CCA6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sleep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7C2D80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8E5F7E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963583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33B276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641</w:t>
            </w:r>
          </w:p>
        </w:tc>
      </w:tr>
      <w:tr w:rsidR="0012602B" w:rsidRPr="000F08B7" w14:paraId="581739EE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621E9E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sleep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E17C5B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1090C8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3321AB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437B49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</w:tr>
      <w:tr w:rsidR="0012602B" w:rsidRPr="000F08B7" w14:paraId="48F6273F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E1637BB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564B35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341B3A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A94EDD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E7566D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22FC0AA3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64C89D9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sleep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150FF7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7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B65ED9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059C1B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E69FC2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0FDED887" w14:textId="77777777" w:rsidTr="00D45899">
        <w:trPr>
          <w:trHeight w:val="332"/>
        </w:trPr>
        <w:tc>
          <w:tcPr>
            <w:tcW w:w="5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30E336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8959D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2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489B6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8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7E490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6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C5A1D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3B996FA6" w14:textId="77777777" w:rsidTr="00D45899">
        <w:trPr>
          <w:trHeight w:val="332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6C96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A38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BD8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3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649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7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F2E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5570B453" w14:textId="77777777" w:rsidTr="00D45899">
        <w:trPr>
          <w:trHeight w:val="332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0F52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3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725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2EC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7B5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125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63A26A7E" w14:textId="77777777" w:rsidTr="00D45899">
        <w:trPr>
          <w:trHeight w:val="332"/>
        </w:trPr>
        <w:tc>
          <w:tcPr>
            <w:tcW w:w="5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C2C5BE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28F1F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93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D6CEA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20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C261D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6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303D0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2</w:t>
            </w:r>
          </w:p>
        </w:tc>
      </w:tr>
      <w:tr w:rsidR="0012602B" w:rsidRPr="000F08B7" w14:paraId="4BA0E4C9" w14:textId="77777777" w:rsidTr="00D45899">
        <w:trPr>
          <w:trHeight w:val="332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5703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 sleep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F5D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4.483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0F1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9.771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4C6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F8F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12602B" w:rsidRPr="000F08B7" w14:paraId="140FD11D" w14:textId="77777777" w:rsidTr="00D45899">
        <w:trPr>
          <w:trHeight w:val="332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D0AD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variance</w:t>
            </w:r>
            <w:r w:rsidRPr="00890D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7F0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EA1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F61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640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359353C7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DD5F69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462BDE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5.94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B1C0AB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14.17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D46A2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2.29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8F9E35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</w:tr>
      <w:tr w:rsidR="0012602B" w:rsidRPr="000F08B7" w14:paraId="2BB6AFA2" w14:textId="77777777" w:rsidTr="00D45899">
        <w:trPr>
          <w:trHeight w:val="332"/>
        </w:trPr>
        <w:tc>
          <w:tcPr>
            <w:tcW w:w="5040" w:type="dxa"/>
            <w:shd w:val="clear" w:color="auto" w:fill="auto"/>
            <w:noWrap/>
            <w:vAlign w:val="center"/>
          </w:tcPr>
          <w:p w14:paraId="7001C498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0EDFEA1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960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3F252DC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869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14:paraId="105A23E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051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D2125D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12602B" w:rsidRPr="000F08B7" w14:paraId="2EF39DB7" w14:textId="77777777" w:rsidTr="00D45899">
        <w:trPr>
          <w:trHeight w:val="332"/>
        </w:trPr>
        <w:tc>
          <w:tcPr>
            <w:tcW w:w="5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7CA89B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5CF21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6.039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C1180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12.405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C3A80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12B69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12602B" w:rsidRPr="000F08B7" w14:paraId="216261CB" w14:textId="77777777" w:rsidTr="00D45899">
        <w:trPr>
          <w:trHeight w:val="332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64DD2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4510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9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6187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8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4942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60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43B4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081FE30B" w14:textId="77777777" w:rsidTr="00D45899">
        <w:trPr>
          <w:trHeight w:val="332"/>
        </w:trPr>
        <w:tc>
          <w:tcPr>
            <w:tcW w:w="95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E642A" w14:textId="77777777" w:rsidR="0012602B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data fit indices:  </w:t>
            </w:r>
          </w:p>
          <w:p w14:paraId="18657AAC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20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D9203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7.11(</w:t>
            </w:r>
            <w:r w:rsidRPr="006377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.001); RMSEA = .099 (.072, .127); CFI = .918; TLI = .821; SRMR = .053</w:t>
            </w:r>
          </w:p>
        </w:tc>
      </w:tr>
    </w:tbl>
    <w:p w14:paraId="4A55C635" w14:textId="77777777" w:rsidR="0012602B" w:rsidRPr="001D7850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1D7850">
        <w:rPr>
          <w:rFonts w:ascii="Times New Roman" w:hAnsi="Times New Roman" w:cs="Times New Roman"/>
          <w:b/>
          <w:bCs/>
          <w:sz w:val="24"/>
          <w:szCs w:val="24"/>
        </w:rPr>
        <w:t>Autoregressive Cross-Lagged Path Model Analysis with Total Sleep Time.</w:t>
      </w:r>
      <w:bookmarkStart w:id="0" w:name="_GoBack"/>
      <w:bookmarkEnd w:id="0"/>
    </w:p>
    <w:p w14:paraId="57A1B558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D3A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unstandardized path coefficient; CI = confidence interval; RMSEA = root mean square error of approximation; CFI = comparative fit index; TLI = Tucker Lewis index</w:t>
      </w:r>
    </w:p>
    <w:p w14:paraId="71B6E5DB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old indicates statistically significant effects.</w:t>
      </w:r>
    </w:p>
    <w:p w14:paraId="109CEA30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variance between ‘activity </w:t>
      </w:r>
      <w:proofErr w:type="gramStart"/>
      <w:r>
        <w:rPr>
          <w:rFonts w:ascii="Times New Roman" w:hAnsi="Times New Roman" w:cs="Times New Roman"/>
          <w:sz w:val="24"/>
          <w:szCs w:val="24"/>
        </w:rPr>
        <w:t>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day 1)</w:t>
      </w:r>
      <w:r>
        <w:rPr>
          <w:rFonts w:ascii="Times New Roman" w:hAnsi="Times New Roman" w:cs="Times New Roman"/>
          <w:sz w:val="24"/>
          <w:szCs w:val="24"/>
        </w:rPr>
        <w:t>’ and ‘activity 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day 3)</w:t>
      </w:r>
      <w:r>
        <w:rPr>
          <w:rFonts w:ascii="Times New Roman" w:hAnsi="Times New Roman" w:cs="Times New Roman"/>
          <w:sz w:val="24"/>
          <w:szCs w:val="24"/>
        </w:rPr>
        <w:t>’ was fixed to zero due to non-convergence of the model.</w:t>
      </w:r>
    </w:p>
    <w:sectPr w:rsidR="0012602B" w:rsidSect="00465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84BCA"/>
    <w:multiLevelType w:val="hybridMultilevel"/>
    <w:tmpl w:val="B072AB5C"/>
    <w:lvl w:ilvl="0" w:tplc="15386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092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400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2D2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45E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2807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AF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F04E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140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46FE7"/>
    <w:multiLevelType w:val="hybridMultilevel"/>
    <w:tmpl w:val="210662FC"/>
    <w:lvl w:ilvl="0" w:tplc="56B82D3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37258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8C3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E5F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E45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9C55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A7C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A22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B231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CA"/>
    <w:rsid w:val="00045941"/>
    <w:rsid w:val="00120D6A"/>
    <w:rsid w:val="0012602B"/>
    <w:rsid w:val="001D7850"/>
    <w:rsid w:val="00821CF2"/>
    <w:rsid w:val="0092316D"/>
    <w:rsid w:val="00B44BE2"/>
    <w:rsid w:val="00F0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C8E"/>
  <w15:chartTrackingRefBased/>
  <w15:docId w15:val="{D8A48C55-E379-4D8D-B01E-426ABF9F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16D"/>
  </w:style>
  <w:style w:type="paragraph" w:styleId="Heading1">
    <w:name w:val="heading 1"/>
    <w:basedOn w:val="Normal"/>
    <w:link w:val="Heading1Char"/>
    <w:uiPriority w:val="9"/>
    <w:qFormat/>
    <w:rsid w:val="001260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0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link w:val="DefaultChar"/>
    <w:rsid w:val="001260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12602B"/>
    <w:rPr>
      <w:rFonts w:ascii="Calibri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260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0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0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60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2B"/>
  </w:style>
  <w:style w:type="paragraph" w:styleId="Footer">
    <w:name w:val="footer"/>
    <w:basedOn w:val="Normal"/>
    <w:link w:val="Foot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2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12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602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2602B"/>
    <w:rPr>
      <w:b/>
      <w:bCs/>
    </w:rPr>
  </w:style>
  <w:style w:type="character" w:styleId="Emphasis">
    <w:name w:val="Emphasis"/>
    <w:basedOn w:val="DefaultParagraphFont"/>
    <w:uiPriority w:val="20"/>
    <w:qFormat/>
    <w:rsid w:val="0012602B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602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Youngdeok Kim</cp:lastModifiedBy>
  <cp:revision>3</cp:revision>
  <dcterms:created xsi:type="dcterms:W3CDTF">2020-06-12T14:53:00Z</dcterms:created>
  <dcterms:modified xsi:type="dcterms:W3CDTF">2020-06-16T00:55:00Z</dcterms:modified>
</cp:coreProperties>
</file>